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Risk factors associated with </w:t>
      </w:r>
      <w:r>
        <w:rPr>
          <w:rFonts w:hint="eastAsia" w:ascii="Times New Roman" w:hAnsi="Times New Roman" w:cs="Times New Roman"/>
          <w:sz w:val="22"/>
          <w:szCs w:val="24"/>
        </w:rPr>
        <w:t>PUTIs</w:t>
      </w:r>
      <w:r>
        <w:rPr>
          <w:rFonts w:ascii="Times New Roman" w:hAnsi="Times New Roman" w:cs="Times New Roman"/>
          <w:sz w:val="22"/>
          <w:szCs w:val="24"/>
        </w:rPr>
        <w:t xml:space="preserve"> after</w:t>
      </w:r>
      <w:r>
        <w:rPr>
          <w:rFonts w:hint="eastAsia" w:ascii="Times New Roman" w:hAnsi="Times New Roman" w:cs="Times New Roman"/>
          <w:sz w:val="22"/>
          <w:szCs w:val="24"/>
        </w:rPr>
        <w:t xml:space="preserve"> 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TH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</w:p>
    <w:tbl>
      <w:tblPr>
        <w:tblStyle w:val="4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"/>
        <w:gridCol w:w="2820"/>
        <w:gridCol w:w="1602"/>
        <w:gridCol w:w="2343"/>
        <w:gridCol w:w="1285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vMerge w:val="restart"/>
            <w:tcBorders>
              <w:top w:val="single" w:color="7E7E7E" w:themeColor="text1" w:themeTint="8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5230" w:type="dxa"/>
            <w:gridSpan w:val="3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ultivariate Logistic Regres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02" w:type="dxa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2343" w:type="dxa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85" w:type="dxa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1602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3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5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  18-4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  45-6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20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4-1.2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  65-7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75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60-1.91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≥75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42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19-2.6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.90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2"/>
              </w:rPr>
              <w:t>＜0.001</w:t>
            </w:r>
            <w:bookmarkEnd w:id="0"/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ispanic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</w:rPr>
              <w:t>0.96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.1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sian or Pacific Islander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.01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4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.89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tive American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</w:rPr>
              <w:t>1.27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4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07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</w:rPr>
              <w:t>0.94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6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.28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bookmarkStart w:id="1" w:name="_Hlk140514293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Number of Comorbidity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41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2-1.5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4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8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08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77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0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ype of insurance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dicare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dicaid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6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</w:rPr>
              <w:t>0.35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ivate insurance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2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8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lf-pay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7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 charge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9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9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5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7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9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bookmarkEnd w:id="1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Bed size of hospital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mall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  <w:bookmarkStart w:id="2" w:name="OLE_LINK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dium</w:t>
            </w:r>
            <w:bookmarkEnd w:id="2"/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.15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4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arge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.21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0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lective admission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</w:rPr>
              <w:t>0.32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</w:rPr>
              <w:t>0.30-0.3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eaching hospital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</w:rPr>
              <w:t>1.17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</w:rPr>
              <w:t>1.11-1.2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Urban hospital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1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2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egion of hospital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rtheast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idwest or North Central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</w:rPr>
              <w:t>1.12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20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0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outh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.17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24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West</w:t>
            </w:r>
          </w:p>
        </w:tc>
        <w:tc>
          <w:tcPr>
            <w:tcW w:w="1602" w:type="dxa"/>
            <w:tcBorders>
              <w:top w:val="nil"/>
              <w:bottom w:val="single" w:color="7E7E7E" w:themeColor="text1" w:themeTint="80" w:sz="8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4</w:t>
            </w:r>
          </w:p>
        </w:tc>
        <w:tc>
          <w:tcPr>
            <w:tcW w:w="2343" w:type="dxa"/>
            <w:tcBorders>
              <w:top w:val="nil"/>
              <w:bottom w:val="single" w:color="7E7E7E" w:themeColor="text1" w:themeTint="80" w:sz="8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22</w:t>
            </w:r>
          </w:p>
        </w:tc>
        <w:tc>
          <w:tcPr>
            <w:tcW w:w="1285" w:type="dxa"/>
            <w:tcBorders>
              <w:top w:val="nil"/>
              <w:bottom w:val="single" w:color="7E7E7E" w:themeColor="text1" w:themeTint="80" w:sz="8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2"/>
          <w:szCs w:val="24"/>
          <w:lang w:val="en-US" w:eastAsia="zh-CN"/>
        </w:rPr>
      </w:pPr>
      <w:r>
        <w:rPr>
          <w:rFonts w:ascii="Times New Roman" w:hAnsi="Times New Roman" w:cs="Times New Roman"/>
          <w:sz w:val="22"/>
          <w:szCs w:val="24"/>
        </w:rPr>
        <w:t xml:space="preserve">AIDS: Acquired </w:t>
      </w:r>
      <w:r>
        <w:rPr>
          <w:rFonts w:hint="eastAsia" w:ascii="Times New Roman" w:hAnsi="Times New Roman" w:cs="Times New Roman"/>
          <w:sz w:val="22"/>
          <w:szCs w:val="24"/>
        </w:rPr>
        <w:t>i</w:t>
      </w:r>
      <w:r>
        <w:rPr>
          <w:rFonts w:ascii="Times New Roman" w:hAnsi="Times New Roman" w:cs="Times New Roman"/>
          <w:sz w:val="22"/>
          <w:szCs w:val="24"/>
        </w:rPr>
        <w:t>mmunodeficiency syndrome, OR: Odds ratio, CI: Confidence interval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, TH: Total hysterectomy，PUTIs：Perioperative urinary tract infections</w:t>
      </w:r>
    </w:p>
    <w:p>
      <w:pPr>
        <w:rPr>
          <w:rFonts w:ascii="Times New Roman" w:hAnsi="Times New Roman" w:cs="Times New Roman"/>
          <w:sz w:val="22"/>
          <w:szCs w:val="24"/>
        </w:rPr>
      </w:pPr>
    </w:p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172A27"/>
    <w:rsid w:val="04B46B2C"/>
    <w:rsid w:val="055641F2"/>
    <w:rsid w:val="0F0333EF"/>
    <w:rsid w:val="18E66F65"/>
    <w:rsid w:val="1C9C3212"/>
    <w:rsid w:val="26F45411"/>
    <w:rsid w:val="284B7B88"/>
    <w:rsid w:val="299F6723"/>
    <w:rsid w:val="30DE140E"/>
    <w:rsid w:val="37AA1EF7"/>
    <w:rsid w:val="3F254E80"/>
    <w:rsid w:val="553B4EDC"/>
    <w:rsid w:val="5B04655A"/>
    <w:rsid w:val="5B0644F5"/>
    <w:rsid w:val="62E01DCA"/>
    <w:rsid w:val="641B7EE1"/>
    <w:rsid w:val="65F01DE2"/>
    <w:rsid w:val="6648756A"/>
    <w:rsid w:val="696B7548"/>
    <w:rsid w:val="72DA6836"/>
    <w:rsid w:val="7580558E"/>
    <w:rsid w:val="7DF0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8:40:00Z</dcterms:created>
  <dc:creator>lenovo</dc:creator>
  <cp:lastModifiedBy>Amelie</cp:lastModifiedBy>
  <dcterms:modified xsi:type="dcterms:W3CDTF">2023-12-26T06:4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B99CAB143F5403A96F014B5E167F98C_12</vt:lpwstr>
  </property>
</Properties>
</file>